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4468" w:type="pct"/>
        <w:tblLayout w:type="fixed"/>
        <w:tblLook w:val="04A0" w:firstRow="1" w:lastRow="0" w:firstColumn="1" w:lastColumn="0" w:noHBand="0" w:noVBand="1"/>
      </w:tblPr>
      <w:tblGrid>
        <w:gridCol w:w="1698"/>
        <w:gridCol w:w="37"/>
        <w:gridCol w:w="1365"/>
        <w:gridCol w:w="20"/>
        <w:gridCol w:w="1275"/>
        <w:gridCol w:w="42"/>
        <w:gridCol w:w="1372"/>
        <w:gridCol w:w="142"/>
        <w:gridCol w:w="853"/>
        <w:gridCol w:w="167"/>
        <w:gridCol w:w="1220"/>
        <w:gridCol w:w="170"/>
        <w:gridCol w:w="1275"/>
        <w:gridCol w:w="1986"/>
        <w:gridCol w:w="851"/>
      </w:tblGrid>
      <w:tr w:rsidR="007507B6" w:rsidRPr="00CB281B" w14:paraId="4BB24213" w14:textId="03FFDFF6" w:rsidTr="0014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noWrap/>
          </w:tcPr>
          <w:p w14:paraId="63261373" w14:textId="6DE10009" w:rsidR="007507B6" w:rsidRPr="00CE09D4" w:rsidRDefault="00BC0C6D" w:rsidP="008329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Supplementary t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3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. Lifestyle and diet characteristics for consistent and </w:t>
            </w:r>
            <w:proofErr w:type="gramStart"/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inconsistent –</w:t>
            </w:r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participation</w:t>
            </w:r>
            <w:proofErr w:type="gramEnd"/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 in up to 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four rounds of </w:t>
            </w:r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fecal immunochemical test 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(</w:t>
            </w:r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FIT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), with adjusted odds ratio (OR) and 95% confidence intervals (CI)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 by age group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.</w:t>
            </w:r>
          </w:p>
        </w:tc>
      </w:tr>
      <w:tr w:rsidR="001428C1" w:rsidRPr="00CE09D4" w14:paraId="77C328BC" w14:textId="3314F65C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73421" w14:textId="77777777" w:rsidR="0070658E" w:rsidRPr="00CE09D4" w:rsidRDefault="0070658E" w:rsidP="0083290E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</w:pPr>
          </w:p>
        </w:tc>
        <w:tc>
          <w:tcPr>
            <w:tcW w:w="2047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896A64" w14:textId="3A1F9ADE" w:rsidR="0070658E" w:rsidRPr="00CE09D4" w:rsidRDefault="00D64BDD" w:rsidP="0083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Age &lt;60</w:t>
            </w:r>
          </w:p>
        </w:tc>
        <w:tc>
          <w:tcPr>
            <w:tcW w:w="227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04F64" w14:textId="04F1DDC0" w:rsidR="0070658E" w:rsidRPr="00CE09D4" w:rsidRDefault="00D64BDD" w:rsidP="0083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Age ≥ 60</w:t>
            </w:r>
          </w:p>
        </w:tc>
      </w:tr>
      <w:tr w:rsidR="00EE741F" w:rsidRPr="00CE09D4" w14:paraId="4BB24219" w14:textId="00B7AE2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421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u w:val="single"/>
                <w:lang w:val="en-US" w:eastAsia="nb-NO"/>
              </w:rPr>
              <w:t>Variables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4215" w14:textId="01630D48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</w:t>
            </w:r>
            <w:r w:rsidR="00CF178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1</w:t>
            </w:r>
            <w:r w:rsidR="0042610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105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(% col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4216" w14:textId="2A50794F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In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</w:t>
            </w:r>
            <w:r w:rsidR="004D3E2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392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(% col)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2421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OR (95%CI)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2421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p-value for </w:t>
            </w:r>
            <w:proofErr w:type="spellStart"/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trend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6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BCB62" w14:textId="47C5426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,</w:t>
            </w:r>
            <w:r w:rsidR="00126EF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1</w:t>
            </w:r>
            <w:r w:rsidR="00D0300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225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 (% col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C7A28" w14:textId="530001D5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In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</w:t>
            </w:r>
            <w:r w:rsidR="00B62BF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329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(% col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6BC82" w14:textId="3D44B91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OR (95%CI)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2EB73" w14:textId="107D6AA5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p-value for </w:t>
            </w:r>
            <w:proofErr w:type="spellStart"/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trend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  <w:proofErr w:type="spellEnd"/>
          </w:p>
        </w:tc>
      </w:tr>
      <w:tr w:rsidR="001C4E63" w:rsidRPr="00CE09D4" w14:paraId="4BB2421B" w14:textId="5415A696" w:rsidTr="001428C1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gridSpan w:val="2"/>
            <w:shd w:val="clear" w:color="auto" w:fill="auto"/>
          </w:tcPr>
          <w:p w14:paraId="4BB2421A" w14:textId="77777777" w:rsidR="00581C43" w:rsidRPr="00EF24A9" w:rsidRDefault="00581C43" w:rsidP="002519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moker</w:t>
            </w:r>
          </w:p>
        </w:tc>
        <w:tc>
          <w:tcPr>
            <w:tcW w:w="547" w:type="pct"/>
            <w:shd w:val="clear" w:color="auto" w:fill="auto"/>
          </w:tcPr>
          <w:p w14:paraId="3BE07F94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36" w:type="pct"/>
            <w:gridSpan w:val="3"/>
            <w:shd w:val="clear" w:color="auto" w:fill="auto"/>
          </w:tcPr>
          <w:p w14:paraId="4774C200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50" w:type="pct"/>
            <w:shd w:val="clear" w:color="auto" w:fill="auto"/>
          </w:tcPr>
          <w:p w14:paraId="4697BB7E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66" w:type="pct"/>
            <w:gridSpan w:val="3"/>
            <w:shd w:val="clear" w:color="auto" w:fill="auto"/>
          </w:tcPr>
          <w:p w14:paraId="4B6CEE9D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9" w:type="pct"/>
            <w:shd w:val="clear" w:color="auto" w:fill="auto"/>
          </w:tcPr>
          <w:p w14:paraId="5DA49B96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21" w14:textId="68719D0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1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Current 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1D" w14:textId="10ACBB11" w:rsidR="00581C43" w:rsidRPr="00CE09D4" w:rsidRDefault="00D60F6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2</w:t>
            </w:r>
            <w:r w:rsidR="007B6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7B6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1E" w14:textId="75178095" w:rsidR="00581C43" w:rsidRPr="00CE09D4" w:rsidRDefault="00376A1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1F" w14:textId="73147E3F" w:rsidR="00581C43" w:rsidRPr="00CE09D4" w:rsidRDefault="006461A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1.67 (1.22, </w:t>
            </w:r>
            <w:r w:rsidR="0015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.30)</w:t>
            </w:r>
          </w:p>
        </w:tc>
        <w:tc>
          <w:tcPr>
            <w:tcW w:w="341" w:type="pct"/>
            <w:shd w:val="clear" w:color="auto" w:fill="auto"/>
          </w:tcPr>
          <w:p w14:paraId="4BB2422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7728FB34" w14:textId="626CAF54" w:rsidR="00581C43" w:rsidRPr="00CE09D4" w:rsidRDefault="00C9030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</w:t>
            </w:r>
            <w:r w:rsidR="00A05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E03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67859454" w14:textId="5DEE03F3" w:rsidR="00581C43" w:rsidRPr="00CE09D4" w:rsidRDefault="00E038C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1</w:t>
            </w:r>
            <w:r w:rsidR="00214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80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</w:t>
            </w:r>
            <w:r w:rsidR="00214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2B72474E" w14:textId="1F354B17" w:rsidR="00581C43" w:rsidRPr="00CE09D4" w:rsidRDefault="00EF03A7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49 (1.03, 2.17)</w:t>
            </w:r>
          </w:p>
        </w:tc>
        <w:tc>
          <w:tcPr>
            <w:tcW w:w="341" w:type="pct"/>
            <w:shd w:val="clear" w:color="auto" w:fill="auto"/>
          </w:tcPr>
          <w:p w14:paraId="7241A0FA" w14:textId="7AF067EE" w:rsidR="00581C43" w:rsidRPr="00CE09D4" w:rsidRDefault="007507B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51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</w:p>
        </w:tc>
      </w:tr>
      <w:tr w:rsidR="00EE741F" w:rsidRPr="00CE09D4" w14:paraId="4BB24227" w14:textId="3A86EE60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2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ormer ≤ 10year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23" w14:textId="48532250" w:rsidR="00581C43" w:rsidRPr="00CE09D4" w:rsidRDefault="00D60F6A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</w:t>
            </w:r>
            <w:r w:rsidR="007B6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7B6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24" w14:textId="460D59F6" w:rsidR="00581C43" w:rsidRPr="00CE09D4" w:rsidRDefault="00B11C06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376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25" w14:textId="03237147" w:rsidR="00581C43" w:rsidRPr="00CE09D4" w:rsidRDefault="0015796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4 (0.78, 1.66)</w:t>
            </w:r>
          </w:p>
        </w:tc>
        <w:tc>
          <w:tcPr>
            <w:tcW w:w="341" w:type="pct"/>
            <w:shd w:val="clear" w:color="auto" w:fill="auto"/>
          </w:tcPr>
          <w:p w14:paraId="4BB2422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E927C1A" w14:textId="525D8AC0" w:rsidR="00581C43" w:rsidRPr="00CE09D4" w:rsidRDefault="0021483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</w:t>
            </w:r>
            <w:r w:rsidR="00E03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E03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716C921D" w14:textId="029C0EC3" w:rsidR="00581C43" w:rsidRPr="00CE09D4" w:rsidRDefault="0080364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BC7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 (14)</w:t>
            </w:r>
          </w:p>
        </w:tc>
        <w:tc>
          <w:tcPr>
            <w:tcW w:w="796" w:type="pct"/>
            <w:shd w:val="clear" w:color="auto" w:fill="auto"/>
          </w:tcPr>
          <w:p w14:paraId="3039FB9A" w14:textId="60E9AC68" w:rsidR="00581C43" w:rsidRPr="00CE09D4" w:rsidRDefault="00EF03A7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8 (0.65, 1.48)</w:t>
            </w:r>
          </w:p>
        </w:tc>
        <w:tc>
          <w:tcPr>
            <w:tcW w:w="341" w:type="pct"/>
            <w:shd w:val="clear" w:color="auto" w:fill="auto"/>
          </w:tcPr>
          <w:p w14:paraId="466155C7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2D" w14:textId="14030974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2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ormer &gt; 10year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29" w14:textId="5BE60D70" w:rsidR="00581C43" w:rsidRPr="00CE09D4" w:rsidRDefault="007B6D08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2A" w14:textId="49FE72D1" w:rsidR="00581C43" w:rsidRPr="00CE09D4" w:rsidRDefault="00376A1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82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2B" w14:textId="541510BB" w:rsidR="00581C43" w:rsidRPr="00CE09D4" w:rsidRDefault="0015796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3 (0.67, 1.30)</w:t>
            </w:r>
          </w:p>
        </w:tc>
        <w:tc>
          <w:tcPr>
            <w:tcW w:w="341" w:type="pct"/>
            <w:shd w:val="clear" w:color="auto" w:fill="auto"/>
          </w:tcPr>
          <w:p w14:paraId="4BB2422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CC012A3" w14:textId="5A9F27F4" w:rsidR="00581C43" w:rsidRPr="00CE09D4" w:rsidRDefault="00E038C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08</w:t>
            </w:r>
            <w:r w:rsidR="00214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214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24D64041" w14:textId="3E7C3CAB" w:rsidR="00581C43" w:rsidRPr="00CE09D4" w:rsidRDefault="00803640" w:rsidP="00803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109 </w:t>
            </w:r>
            <w:r w:rsidR="00BC7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</w:t>
            </w:r>
            <w:r w:rsidR="00BC7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3DCDE204" w14:textId="16D3F8EB" w:rsidR="00581C43" w:rsidRPr="00CE09D4" w:rsidRDefault="00EF03A7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1 (</w:t>
            </w:r>
            <w:r w:rsidR="00A70C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2, 1.50)</w:t>
            </w:r>
          </w:p>
        </w:tc>
        <w:tc>
          <w:tcPr>
            <w:tcW w:w="341" w:type="pct"/>
            <w:shd w:val="clear" w:color="auto" w:fill="auto"/>
          </w:tcPr>
          <w:p w14:paraId="63284461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33" w14:textId="4036979E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2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Never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2F" w14:textId="432A7056" w:rsidR="00581C43" w:rsidRPr="00CE09D4" w:rsidRDefault="007B6D08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5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30" w14:textId="42A48919" w:rsidR="00581C43" w:rsidRPr="00CE09D4" w:rsidRDefault="003A034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376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 w:rsidR="00376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3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3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92AEA2E" w14:textId="2B380B2C" w:rsidR="00581C43" w:rsidRPr="00CE09D4" w:rsidRDefault="0021483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E03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E03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7E6FB944" w14:textId="5CD9F794" w:rsidR="00581C43" w:rsidRPr="00CE09D4" w:rsidRDefault="003E57C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80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80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6AFDA636" w14:textId="1265DDD9" w:rsidR="00581C43" w:rsidRPr="00CE09D4" w:rsidRDefault="009319A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1F78406E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39" w14:textId="0B560F9B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3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35" w14:textId="08337567" w:rsidR="00581C43" w:rsidRPr="00CE09D4" w:rsidRDefault="00376A1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0)</w:t>
            </w:r>
          </w:p>
        </w:tc>
        <w:tc>
          <w:tcPr>
            <w:tcW w:w="511" w:type="pct"/>
            <w:shd w:val="clear" w:color="auto" w:fill="auto"/>
            <w:noWrap/>
          </w:tcPr>
          <w:p w14:paraId="4BB24236" w14:textId="63C64BE8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376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0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3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3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61535786" w14:textId="6EE3C830" w:rsidR="00581C43" w:rsidRPr="00CE09D4" w:rsidRDefault="00E038C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214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0)</w:t>
            </w:r>
          </w:p>
        </w:tc>
        <w:tc>
          <w:tcPr>
            <w:tcW w:w="511" w:type="pct"/>
            <w:shd w:val="clear" w:color="auto" w:fill="auto"/>
          </w:tcPr>
          <w:p w14:paraId="4E184108" w14:textId="20523C97" w:rsidR="00581C43" w:rsidRPr="00CE09D4" w:rsidRDefault="003E57CB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 (0)</w:t>
            </w:r>
          </w:p>
        </w:tc>
        <w:tc>
          <w:tcPr>
            <w:tcW w:w="796" w:type="pct"/>
            <w:shd w:val="clear" w:color="auto" w:fill="auto"/>
          </w:tcPr>
          <w:p w14:paraId="441CE999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75B9556E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CB281B" w14:paraId="4BB2423B" w14:textId="5A2C82EB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4BB2423A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ody Mass Index (kg m</w:t>
            </w: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-2</w:t>
            </w: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28EDE853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506EDA36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10A3E99F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0104A06C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41" w14:textId="2C4F3F7E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3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16.9-24.9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3D" w14:textId="302105AC" w:rsidR="00581C43" w:rsidRPr="00CE09D4" w:rsidRDefault="008B308C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6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3E" w14:textId="4AA15D96" w:rsidR="00581C43" w:rsidRPr="00CE09D4" w:rsidRDefault="00C606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204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26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3F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40" w14:textId="57ED4A81" w:rsidR="00581C43" w:rsidRPr="00CE09D4" w:rsidRDefault="00F374B7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="00581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49B7A2B" w14:textId="0024AFB9" w:rsidR="00581C43" w:rsidRDefault="00742BEF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27</w:t>
            </w:r>
            <w:r w:rsidR="005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3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0C65A1D9" w14:textId="0D17AC90" w:rsidR="00581C43" w:rsidRDefault="00E72250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4E07BE2C" w14:textId="68FC80B5" w:rsidR="00581C43" w:rsidRDefault="009319A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6B2FFB0E" w14:textId="1E192E27" w:rsidR="00581C43" w:rsidRDefault="00510968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D1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</w:tr>
      <w:tr w:rsidR="00EE741F" w:rsidRPr="00CE09D4" w14:paraId="4BB24247" w14:textId="35E7E006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4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25.0-29.9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43" w14:textId="42924D88" w:rsidR="00581C43" w:rsidRPr="00CE09D4" w:rsidRDefault="00C6062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204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8B3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44" w14:textId="0E2FCC13" w:rsidR="00581C43" w:rsidRPr="00CE09D4" w:rsidRDefault="00E04C0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204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26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45" w14:textId="03088CDE" w:rsidR="00581C43" w:rsidRPr="00CE09D4" w:rsidRDefault="006C432F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2 (0.77, 1.33)</w:t>
            </w:r>
          </w:p>
        </w:tc>
        <w:tc>
          <w:tcPr>
            <w:tcW w:w="341" w:type="pct"/>
            <w:shd w:val="clear" w:color="auto" w:fill="auto"/>
          </w:tcPr>
          <w:p w14:paraId="4BB2424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01CFBB2" w14:textId="6151CA02" w:rsidR="00581C43" w:rsidRPr="00CE09D4" w:rsidRDefault="005D7236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02670F29" w14:textId="744040C2" w:rsidR="00581C43" w:rsidRPr="00CE09D4" w:rsidRDefault="00E7225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77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="0077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35427FD9" w14:textId="7A1C2106" w:rsidR="00581C43" w:rsidRPr="00CE09D4" w:rsidRDefault="00A70CCA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5 (0.71, 1.26)</w:t>
            </w:r>
          </w:p>
        </w:tc>
        <w:tc>
          <w:tcPr>
            <w:tcW w:w="341" w:type="pct"/>
            <w:shd w:val="clear" w:color="auto" w:fill="auto"/>
          </w:tcPr>
          <w:p w14:paraId="0D7927C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4D" w14:textId="576FFB88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4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≥30.0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49" w14:textId="5DAC2F9B" w:rsidR="00581C43" w:rsidRPr="00CE09D4" w:rsidRDefault="00C606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</w:t>
            </w:r>
            <w:r w:rsidR="008B3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8B3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4A" w14:textId="5D9B7AB4" w:rsidR="00581C43" w:rsidRPr="00CE09D4" w:rsidRDefault="00E04C0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204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81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026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4B" w14:textId="5A4B21B8" w:rsidR="00581C43" w:rsidRPr="00CE09D4" w:rsidRDefault="006C432F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664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4 (1.02, 2.05)</w:t>
            </w:r>
          </w:p>
        </w:tc>
        <w:tc>
          <w:tcPr>
            <w:tcW w:w="341" w:type="pct"/>
            <w:shd w:val="clear" w:color="auto" w:fill="auto"/>
          </w:tcPr>
          <w:p w14:paraId="4BB2424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177ED70F" w14:textId="3E52C398" w:rsidR="00581C43" w:rsidRPr="00CE09D4" w:rsidRDefault="00E72250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570946CC" w14:textId="6D7FDCC1" w:rsidR="00581C43" w:rsidRPr="00CE09D4" w:rsidRDefault="00777D0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2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2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42621891" w14:textId="1BB44249" w:rsidR="00581C43" w:rsidRPr="00CE09D4" w:rsidRDefault="00A70CC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77 (1.24,2.54)</w:t>
            </w:r>
          </w:p>
        </w:tc>
        <w:tc>
          <w:tcPr>
            <w:tcW w:w="341" w:type="pct"/>
            <w:shd w:val="clear" w:color="auto" w:fill="auto"/>
          </w:tcPr>
          <w:p w14:paraId="3D346AF2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53" w14:textId="53B31D10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4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4F" w14:textId="1A3B3857" w:rsidR="00581C43" w:rsidRPr="00CE09D4" w:rsidRDefault="008B308C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</w:tcPr>
          <w:p w14:paraId="4BB24250" w14:textId="3459A830" w:rsidR="00581C43" w:rsidRPr="00CE09D4" w:rsidRDefault="002040A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E04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5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5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1D06327C" w14:textId="474BA3F3" w:rsidR="00581C43" w:rsidRPr="00CE09D4" w:rsidRDefault="00E7225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74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634F07A1" w14:textId="4C7DEFBA" w:rsidR="00581C43" w:rsidRPr="00CE09D4" w:rsidRDefault="00777D0A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647D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647D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78BF56F8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5942C605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CB281B" w14:paraId="4BB24255" w14:textId="2D946078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54CAD5E6" w14:textId="77777777" w:rsidR="001C4E63" w:rsidRDefault="00581C43" w:rsidP="002519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Physical activity 30min, </w:t>
            </w:r>
          </w:p>
          <w:p w14:paraId="4BB24254" w14:textId="63BC95C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mes per week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888E0FD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7C649044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191D259D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5F26FFDA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5B" w14:textId="646586D7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56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Q1 (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≤1.5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57" w14:textId="3A5835CE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58" w14:textId="4B0E25AF" w:rsidR="00104660" w:rsidRPr="00CE09D4" w:rsidRDefault="00C050F8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2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10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4F4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59" w14:textId="1786122C" w:rsidR="00104660" w:rsidRPr="00CE09D4" w:rsidRDefault="00664ACE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9 (0.63, 1.26)</w:t>
            </w:r>
          </w:p>
        </w:tc>
        <w:tc>
          <w:tcPr>
            <w:tcW w:w="341" w:type="pct"/>
            <w:shd w:val="clear" w:color="auto" w:fill="auto"/>
          </w:tcPr>
          <w:p w14:paraId="4BB2425A" w14:textId="77777777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A1D0EDD" w14:textId="57782AA5" w:rsidR="00104660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1</w:t>
            </w:r>
            <w:r w:rsidR="004B6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4B6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4A4A5D0B" w14:textId="6DCD378F" w:rsidR="00104660" w:rsidRDefault="00ED7251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 w:rsidR="00264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5397237B" w14:textId="6D6B4AC5" w:rsidR="00104660" w:rsidRDefault="001D1CB8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6 (0.74, 1.53)</w:t>
            </w:r>
          </w:p>
        </w:tc>
        <w:tc>
          <w:tcPr>
            <w:tcW w:w="341" w:type="pct"/>
            <w:shd w:val="clear" w:color="auto" w:fill="auto"/>
          </w:tcPr>
          <w:p w14:paraId="61EA64F5" w14:textId="723DEF5C" w:rsidR="00104660" w:rsidRDefault="00D93109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</w:tr>
      <w:tr w:rsidR="00EE741F" w:rsidRPr="00CE09D4" w14:paraId="4BB24261" w14:textId="1732FF4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5C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2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(&gt;1.5-≤3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5D" w14:textId="6EC14A47" w:rsidR="00104660" w:rsidRPr="00CE09D4" w:rsidRDefault="00C050F8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55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5E" w14:textId="5A0E965B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4F4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5F" w14:textId="5FD5D519" w:rsidR="00104660" w:rsidRPr="00CE09D4" w:rsidRDefault="002520C8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7 (0.55, 1.08)</w:t>
            </w:r>
          </w:p>
        </w:tc>
        <w:tc>
          <w:tcPr>
            <w:tcW w:w="341" w:type="pct"/>
            <w:shd w:val="clear" w:color="auto" w:fill="auto"/>
          </w:tcPr>
          <w:p w14:paraId="4BB24260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BC2A34C" w14:textId="3BB8731C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32D6DD84" w14:textId="7B348E47" w:rsidR="00104660" w:rsidRPr="00CE09D4" w:rsidRDefault="00264975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9</w:t>
            </w:r>
            <w:r w:rsidR="00ED7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</w:t>
            </w:r>
            <w:r w:rsidR="00ED7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289656C5" w14:textId="1C9974C4" w:rsidR="00104660" w:rsidRPr="00CE09D4" w:rsidRDefault="001D1CB8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9 (0.62, 1.29)</w:t>
            </w:r>
          </w:p>
        </w:tc>
        <w:tc>
          <w:tcPr>
            <w:tcW w:w="341" w:type="pct"/>
            <w:shd w:val="clear" w:color="auto" w:fill="auto"/>
          </w:tcPr>
          <w:p w14:paraId="2468E064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67" w14:textId="5498E37F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62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3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(&gt;2-≤6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63" w14:textId="53C5205E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3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64" w14:textId="5CFB40A4" w:rsidR="00104660" w:rsidRPr="00CE09D4" w:rsidRDefault="00C050F8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9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4F4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65" w14:textId="3BF80665" w:rsidR="00104660" w:rsidRPr="00CE09D4" w:rsidRDefault="002520C8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1 (0.63, 1.31)</w:t>
            </w:r>
          </w:p>
        </w:tc>
        <w:tc>
          <w:tcPr>
            <w:tcW w:w="341" w:type="pct"/>
            <w:shd w:val="clear" w:color="auto" w:fill="auto"/>
          </w:tcPr>
          <w:p w14:paraId="4BB24266" w14:textId="77777777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67269756" w14:textId="7C30C426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3C0D1174" w14:textId="0DD211C9" w:rsidR="00104660" w:rsidRPr="00CE09D4" w:rsidRDefault="00ED7251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264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264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4AE66E30" w14:textId="69D37E76" w:rsidR="00104660" w:rsidRPr="00CE09D4" w:rsidRDefault="00C9347D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9 (0.61, 1.31)</w:t>
            </w:r>
          </w:p>
        </w:tc>
        <w:tc>
          <w:tcPr>
            <w:tcW w:w="341" w:type="pct"/>
            <w:shd w:val="clear" w:color="auto" w:fill="auto"/>
          </w:tcPr>
          <w:p w14:paraId="2F487C5C" w14:textId="77777777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6D" w14:textId="3C05909D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68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Q4 (&gt; 6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69" w14:textId="21B09086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C05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6A" w14:textId="5B4DD140" w:rsidR="00104660" w:rsidRPr="00CE09D4" w:rsidRDefault="00C050F8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6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4F4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104660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6B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Ref. </w:t>
            </w:r>
          </w:p>
        </w:tc>
        <w:tc>
          <w:tcPr>
            <w:tcW w:w="341" w:type="pct"/>
            <w:shd w:val="clear" w:color="auto" w:fill="auto"/>
          </w:tcPr>
          <w:p w14:paraId="4BB2426C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03EA923" w14:textId="281CC68A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E5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)</w:t>
            </w:r>
          </w:p>
        </w:tc>
        <w:tc>
          <w:tcPr>
            <w:tcW w:w="511" w:type="pct"/>
            <w:shd w:val="clear" w:color="auto" w:fill="auto"/>
          </w:tcPr>
          <w:p w14:paraId="5EE62CBE" w14:textId="47908E43" w:rsidR="00104660" w:rsidRPr="00CE09D4" w:rsidRDefault="00264975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7</w:t>
            </w:r>
            <w:r w:rsidR="00ED7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 w:rsidR="00ED7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5F2B1B50" w14:textId="39E28668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19EEA03E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73" w14:textId="744201C3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6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6F" w14:textId="57B7AE29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E25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)</w:t>
            </w:r>
          </w:p>
        </w:tc>
        <w:tc>
          <w:tcPr>
            <w:tcW w:w="511" w:type="pct"/>
            <w:shd w:val="clear" w:color="auto" w:fill="auto"/>
            <w:noWrap/>
          </w:tcPr>
          <w:p w14:paraId="4BB24270" w14:textId="33D14BC2" w:rsidR="00581C43" w:rsidRPr="00CE09D4" w:rsidRDefault="00C050F8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4F4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7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7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4B78A86D" w14:textId="23EE4147" w:rsidR="00581C43" w:rsidRPr="00CE09D4" w:rsidRDefault="0010466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 (1)</w:t>
            </w:r>
          </w:p>
        </w:tc>
        <w:tc>
          <w:tcPr>
            <w:tcW w:w="511" w:type="pct"/>
            <w:shd w:val="clear" w:color="auto" w:fill="auto"/>
          </w:tcPr>
          <w:p w14:paraId="6A4A9DC0" w14:textId="098A8DFF" w:rsidR="00581C43" w:rsidRPr="00CE09D4" w:rsidRDefault="0026497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BE5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ED7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="00BE5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)</w:t>
            </w:r>
          </w:p>
        </w:tc>
        <w:tc>
          <w:tcPr>
            <w:tcW w:w="796" w:type="pct"/>
            <w:shd w:val="clear" w:color="auto" w:fill="auto"/>
          </w:tcPr>
          <w:p w14:paraId="2A43203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17FD210D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AA61D1" w14:paraId="4BB24275" w14:textId="4B3DFE2B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4BB2427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lcohol, glasses per week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0E20366F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60E4E576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2590825E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51F53E4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7B" w14:textId="0EA99E81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76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Non-drinkers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77" w14:textId="0A5602D9" w:rsidR="00581C43" w:rsidRPr="00CE09D4" w:rsidRDefault="004F41D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BA56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78" w14:textId="39E10D28" w:rsidR="00581C43" w:rsidRPr="00CE09D4" w:rsidRDefault="00BF620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2F7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79" w14:textId="1EBFB2CE" w:rsidR="00581C43" w:rsidRPr="00CE09D4" w:rsidRDefault="002520C8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</w:t>
            </w:r>
            <w:r w:rsidR="00B64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 (0.70, 1.45)</w:t>
            </w:r>
          </w:p>
        </w:tc>
        <w:tc>
          <w:tcPr>
            <w:tcW w:w="341" w:type="pct"/>
            <w:shd w:val="clear" w:color="auto" w:fill="auto"/>
          </w:tcPr>
          <w:p w14:paraId="4BB2427A" w14:textId="0BFB09BC" w:rsidR="00581C43" w:rsidRPr="00CE09D4" w:rsidRDefault="007F17B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182EAACB" w14:textId="6CB71F50" w:rsidR="00581C43" w:rsidRPr="00CE09D4" w:rsidRDefault="006779F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24</w:t>
            </w:r>
            <w:r w:rsidR="00E36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E36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6B69EF1A" w14:textId="19AB7C13" w:rsidR="00581C43" w:rsidRPr="00CE09D4" w:rsidRDefault="00D3015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6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03DCE47A" w14:textId="2F91B581" w:rsidR="00581C43" w:rsidRPr="00CE09D4" w:rsidRDefault="00C9347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8 (0.90, 1.83)</w:t>
            </w:r>
          </w:p>
        </w:tc>
        <w:tc>
          <w:tcPr>
            <w:tcW w:w="341" w:type="pct"/>
            <w:shd w:val="clear" w:color="auto" w:fill="auto"/>
          </w:tcPr>
          <w:p w14:paraId="7A7E2ECE" w14:textId="2CFFF500" w:rsidR="00581C43" w:rsidRPr="00CE09D4" w:rsidRDefault="00A61EFA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0.05</w:t>
            </w:r>
          </w:p>
        </w:tc>
      </w:tr>
      <w:tr w:rsidR="00EE741F" w:rsidRPr="00CE09D4" w14:paraId="4BB24281" w14:textId="2045C08E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7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1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0-≤1.14), ♂(&gt;0-≤2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7D" w14:textId="617E23C9" w:rsidR="00581C43" w:rsidRPr="00CE09D4" w:rsidRDefault="001346D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F4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BA5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7E" w14:textId="34C1954C" w:rsidR="00581C43" w:rsidRPr="00CE09D4" w:rsidRDefault="00BF620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2F7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7F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8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2C9447F" w14:textId="230921AD" w:rsidR="00581C43" w:rsidRPr="00CE09D4" w:rsidRDefault="00E36AB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D30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67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7604D51E" w14:textId="635B83FC" w:rsidR="00581C43" w:rsidRPr="00CE09D4" w:rsidRDefault="007D747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2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D30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31753AC5" w14:textId="424B17C7" w:rsidR="00581C43" w:rsidRPr="00CE09D4" w:rsidRDefault="009319A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3B3951E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87" w14:textId="4A61469E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8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2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1.14-≤2), ♂ (&gt;2-≤3.8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83" w14:textId="2FDF9B32" w:rsidR="00581C43" w:rsidRPr="00CE09D4" w:rsidRDefault="001346D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F4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BA5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84" w14:textId="012391CA" w:rsidR="00581C43" w:rsidRPr="00CE09D4" w:rsidRDefault="00BF620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81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85" w14:textId="416B2CF6" w:rsidR="00581C43" w:rsidRPr="00CE09D4" w:rsidRDefault="00B6475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1 (0.47, 1.08)</w:t>
            </w:r>
          </w:p>
        </w:tc>
        <w:tc>
          <w:tcPr>
            <w:tcW w:w="341" w:type="pct"/>
            <w:shd w:val="clear" w:color="auto" w:fill="auto"/>
          </w:tcPr>
          <w:p w14:paraId="4BB2428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9DD98A4" w14:textId="3AEC67A9" w:rsidR="00581C43" w:rsidRPr="00CE09D4" w:rsidRDefault="00E36AB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D30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67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5C198991" w14:textId="4439FADD" w:rsidR="00581C43" w:rsidRPr="00CE09D4" w:rsidRDefault="007D747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D30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1A640380" w14:textId="283232B2" w:rsidR="00581C43" w:rsidRPr="00CE09D4" w:rsidRDefault="00BE663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64 (0.39, 1.04)</w:t>
            </w:r>
          </w:p>
        </w:tc>
        <w:tc>
          <w:tcPr>
            <w:tcW w:w="341" w:type="pct"/>
            <w:shd w:val="clear" w:color="auto" w:fill="auto"/>
          </w:tcPr>
          <w:p w14:paraId="267641BB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8D" w14:textId="52AEB51C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8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3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2-≤5), ♂ (&gt;3.8-≤7.5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89" w14:textId="065DFC01" w:rsidR="00581C43" w:rsidRPr="00CE09D4" w:rsidRDefault="001346D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F4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8A" w14:textId="71B53988" w:rsidR="00581C43" w:rsidRPr="00CE09D4" w:rsidRDefault="00BF620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8B" w14:textId="58FEE55D" w:rsidR="00581C43" w:rsidRPr="00CE09D4" w:rsidRDefault="00633358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1 (0.50,1.01)</w:t>
            </w:r>
          </w:p>
        </w:tc>
        <w:tc>
          <w:tcPr>
            <w:tcW w:w="341" w:type="pct"/>
            <w:shd w:val="clear" w:color="auto" w:fill="auto"/>
          </w:tcPr>
          <w:p w14:paraId="4BB2428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2AB51D8" w14:textId="25C22C4E" w:rsidR="00581C43" w:rsidRPr="00CE09D4" w:rsidRDefault="00E36AB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</w:t>
            </w:r>
            <w:r w:rsidR="00D30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67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14F16B89" w14:textId="3BA8015C" w:rsidR="00581C43" w:rsidRPr="00CE09D4" w:rsidRDefault="007D747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3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674ABF3F" w14:textId="45449775" w:rsidR="00581C43" w:rsidRPr="00CE09D4" w:rsidRDefault="00CD52BC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0 (0.62, 1.31)</w:t>
            </w:r>
          </w:p>
        </w:tc>
        <w:tc>
          <w:tcPr>
            <w:tcW w:w="341" w:type="pct"/>
            <w:shd w:val="clear" w:color="auto" w:fill="auto"/>
          </w:tcPr>
          <w:p w14:paraId="4603AE16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93" w14:textId="2572CC92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8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Q4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5), ♂ (&gt;7.5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8F" w14:textId="46239BC9" w:rsidR="00581C43" w:rsidRPr="00CE09D4" w:rsidRDefault="001346D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F41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 w:rsidR="00581C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90" w14:textId="64797D4E" w:rsidR="00581C43" w:rsidRPr="00CE09D4" w:rsidRDefault="00BF620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  <w:r w:rsidR="002A16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91" w14:textId="4DE82AEF" w:rsidR="00581C43" w:rsidRPr="00CE09D4" w:rsidRDefault="00D6196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8 (0.57, 1.37)</w:t>
            </w:r>
          </w:p>
        </w:tc>
        <w:tc>
          <w:tcPr>
            <w:tcW w:w="341" w:type="pct"/>
            <w:shd w:val="clear" w:color="auto" w:fill="auto"/>
          </w:tcPr>
          <w:p w14:paraId="4BB2429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DADC253" w14:textId="263D8228" w:rsidR="00581C43" w:rsidRPr="00CE09D4" w:rsidRDefault="002A2B0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D30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67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16939CE6" w14:textId="41018CC3" w:rsidR="00581C43" w:rsidRPr="00CE09D4" w:rsidRDefault="007D747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9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5F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4B2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4F356041" w14:textId="584125D4" w:rsidR="00581C43" w:rsidRPr="00CE09D4" w:rsidRDefault="00CD52BC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4 (0.67, 1.63)</w:t>
            </w:r>
          </w:p>
        </w:tc>
        <w:tc>
          <w:tcPr>
            <w:tcW w:w="341" w:type="pct"/>
            <w:shd w:val="clear" w:color="auto" w:fill="auto"/>
          </w:tcPr>
          <w:p w14:paraId="071D8F2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99" w14:textId="168643A8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9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95" w14:textId="471BB172" w:rsidR="00581C43" w:rsidRPr="00CE09D4" w:rsidRDefault="004F41D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</w:tcPr>
          <w:p w14:paraId="4BB24296" w14:textId="55D8F760" w:rsidR="00581C43" w:rsidRPr="00CE09D4" w:rsidRDefault="00BF620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9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9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B8EB971" w14:textId="428EB427" w:rsidR="00581C43" w:rsidRPr="00CE09D4" w:rsidRDefault="006779F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1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3E8EAC58" w14:textId="40CDBD72" w:rsidR="00581C43" w:rsidRPr="00CE09D4" w:rsidRDefault="005F2CB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7B06A8D3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790310DF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CE09D4" w14:paraId="4BB2429B" w14:textId="6594A128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4BB2429A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Diet score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538F7314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11F1F21E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6E459EBC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74597488" w14:textId="333B8005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A1" w14:textId="3F2235FF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9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9D" w14:textId="39E62F78" w:rsidR="00581C43" w:rsidRPr="00CE09D4" w:rsidRDefault="002F7A4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1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9E" w14:textId="2A5D8E74" w:rsidR="00581C43" w:rsidRPr="00CE09D4" w:rsidRDefault="0052577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9F" w14:textId="57B77F1D" w:rsidR="00581C43" w:rsidRPr="00CE09D4" w:rsidRDefault="00633358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7 (0.52, 1.46)</w:t>
            </w:r>
          </w:p>
        </w:tc>
        <w:tc>
          <w:tcPr>
            <w:tcW w:w="341" w:type="pct"/>
            <w:shd w:val="clear" w:color="auto" w:fill="auto"/>
          </w:tcPr>
          <w:p w14:paraId="4BB242A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7AD71E56" w14:textId="0B627DB0" w:rsidR="00581C43" w:rsidRDefault="00E31F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1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3D784B2C" w14:textId="02DF52EA" w:rsidR="00581C43" w:rsidRDefault="0078628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7</w:t>
            </w:r>
            <w:r w:rsidR="00DE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</w:t>
            </w:r>
            <w:r w:rsidR="00DE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4A49279D" w14:textId="12D5C1FF" w:rsidR="00581C43" w:rsidRPr="00D36081" w:rsidRDefault="006303DF" w:rsidP="0097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3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4 (0.76, 2.36)</w:t>
            </w:r>
          </w:p>
        </w:tc>
        <w:tc>
          <w:tcPr>
            <w:tcW w:w="341" w:type="pct"/>
            <w:shd w:val="clear" w:color="auto" w:fill="auto"/>
          </w:tcPr>
          <w:p w14:paraId="6CB20487" w14:textId="0CAB14DD" w:rsidR="00581C43" w:rsidRDefault="00A61EF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</w:tr>
      <w:tr w:rsidR="00EE741F" w:rsidRPr="00CE09D4" w14:paraId="4BB242A7" w14:textId="3A033734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A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A3" w14:textId="150A0D81" w:rsidR="00581C43" w:rsidRPr="00CE09D4" w:rsidRDefault="002F7A4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6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A4" w14:textId="060A7041" w:rsidR="00581C43" w:rsidRPr="00CE09D4" w:rsidRDefault="00A4488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955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1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A5" w14:textId="4FB79133" w:rsidR="00581C43" w:rsidRPr="00CE09D4" w:rsidRDefault="00633358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1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1 (0.51, 1.31)</w:t>
            </w:r>
          </w:p>
        </w:tc>
        <w:tc>
          <w:tcPr>
            <w:tcW w:w="341" w:type="pct"/>
            <w:shd w:val="clear" w:color="auto" w:fill="auto"/>
          </w:tcPr>
          <w:p w14:paraId="4BB242A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D43E8ED" w14:textId="703A1951" w:rsidR="00581C43" w:rsidRPr="00CE09D4" w:rsidRDefault="00EC386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E31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8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E31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0014FC5F" w14:textId="751DDCE5" w:rsidR="00581C43" w:rsidRPr="00CE09D4" w:rsidRDefault="00DE5A4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FB6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</w:t>
            </w:r>
            <w:r w:rsidR="00786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0DFA560F" w14:textId="6BC32CD7" w:rsidR="00581C43" w:rsidRPr="00CE09D4" w:rsidRDefault="006303DF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8 (</w:t>
            </w:r>
            <w:r w:rsidR="00D3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65, 1.80)</w:t>
            </w:r>
          </w:p>
        </w:tc>
        <w:tc>
          <w:tcPr>
            <w:tcW w:w="341" w:type="pct"/>
            <w:shd w:val="clear" w:color="auto" w:fill="auto"/>
          </w:tcPr>
          <w:p w14:paraId="17A9B1A9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AD" w14:textId="710DF7F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A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A9" w14:textId="1F3BDD90" w:rsidR="00581C43" w:rsidRPr="00CE09D4" w:rsidRDefault="0052577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4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AA" w14:textId="463D65DE" w:rsidR="00581C43" w:rsidRPr="00CE09D4" w:rsidRDefault="00A4488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955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25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AB" w14:textId="21AD3C23" w:rsidR="00581C43" w:rsidRPr="00CE09D4" w:rsidRDefault="00143028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9 (0.49, 1.29)</w:t>
            </w:r>
          </w:p>
        </w:tc>
        <w:tc>
          <w:tcPr>
            <w:tcW w:w="341" w:type="pct"/>
            <w:shd w:val="clear" w:color="auto" w:fill="auto"/>
          </w:tcPr>
          <w:p w14:paraId="4BB242A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4B62351" w14:textId="74DACEF4" w:rsidR="00581C43" w:rsidRPr="00CE09D4" w:rsidRDefault="00E31F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3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5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18B5207C" w14:textId="0FE47D5B" w:rsidR="00581C43" w:rsidRPr="00CE09D4" w:rsidRDefault="00FB6CA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</w:t>
            </w:r>
            <w:r w:rsidR="00DE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 (</w:t>
            </w:r>
            <w:r w:rsidR="00786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2</w:t>
            </w:r>
            <w:r w:rsidR="00FF6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63B8B2EB" w14:textId="0B558DC3" w:rsidR="00581C43" w:rsidRPr="00CE09D4" w:rsidRDefault="00D3608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1 (0.70, 1.85)</w:t>
            </w:r>
          </w:p>
        </w:tc>
        <w:tc>
          <w:tcPr>
            <w:tcW w:w="341" w:type="pct"/>
            <w:shd w:val="clear" w:color="auto" w:fill="auto"/>
          </w:tcPr>
          <w:p w14:paraId="25A06316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B3" w14:textId="6484FD9C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A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AF" w14:textId="16F168EA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525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="00525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B0" w14:textId="2ED5D048" w:rsidR="00581C43" w:rsidRPr="00CE09D4" w:rsidRDefault="00A4488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955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955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B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B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3693271" w14:textId="0DA2F70B" w:rsidR="00581C43" w:rsidRPr="00CE09D4" w:rsidRDefault="00E31F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2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DE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3A20A20D" w14:textId="36251709" w:rsidR="00581C43" w:rsidRPr="00CE09D4" w:rsidRDefault="00FB6CA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3</w:t>
            </w:r>
            <w:r w:rsidR="004A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786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4A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105D0A00" w14:textId="5896823E" w:rsidR="00581C43" w:rsidRPr="00CE09D4" w:rsidRDefault="00955EF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52BDAD3C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B9" w14:textId="3C644467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B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B5" w14:textId="427BF67D" w:rsidR="00581C43" w:rsidRPr="00CE09D4" w:rsidRDefault="0052577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)</w:t>
            </w:r>
          </w:p>
        </w:tc>
        <w:tc>
          <w:tcPr>
            <w:tcW w:w="511" w:type="pct"/>
            <w:shd w:val="clear" w:color="auto" w:fill="auto"/>
            <w:noWrap/>
          </w:tcPr>
          <w:p w14:paraId="4BB242B6" w14:textId="24F6B976" w:rsidR="00581C43" w:rsidRPr="00CE09D4" w:rsidRDefault="0095509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B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B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BADD67A" w14:textId="0E560BA3" w:rsidR="00581C43" w:rsidRPr="00CE09D4" w:rsidRDefault="00E31F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</w:t>
            </w:r>
            <w:r w:rsidR="00BA7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)</w:t>
            </w:r>
          </w:p>
        </w:tc>
        <w:tc>
          <w:tcPr>
            <w:tcW w:w="511" w:type="pct"/>
            <w:shd w:val="clear" w:color="auto" w:fill="auto"/>
          </w:tcPr>
          <w:p w14:paraId="204ADC0C" w14:textId="650F36CD" w:rsidR="00581C43" w:rsidRPr="00CE09D4" w:rsidRDefault="00FB6CA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8 </w:t>
            </w:r>
            <w:r w:rsidR="004A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2)</w:t>
            </w:r>
          </w:p>
        </w:tc>
        <w:tc>
          <w:tcPr>
            <w:tcW w:w="796" w:type="pct"/>
            <w:shd w:val="clear" w:color="auto" w:fill="auto"/>
          </w:tcPr>
          <w:p w14:paraId="2EF23A3B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833EE7D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BF" w14:textId="31D9C71B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BA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ealthy lifestyle score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BB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BC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4BB242BD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BE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30B4E7B4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221066F7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3A4BA52F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195BA2DC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C5" w14:textId="285A041E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C0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0-2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C1" w14:textId="6368EDB4" w:rsidR="00581C43" w:rsidRPr="00CE09D4" w:rsidRDefault="0053280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1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C2" w14:textId="205368FE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C3" w14:textId="6C551770" w:rsidR="00581C43" w:rsidRPr="00E61DFA" w:rsidRDefault="00D93AC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</w:t>
            </w:r>
            <w:r w:rsidR="002155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1 (1.01, 2.87)</w:t>
            </w:r>
          </w:p>
        </w:tc>
        <w:tc>
          <w:tcPr>
            <w:tcW w:w="341" w:type="pct"/>
            <w:shd w:val="clear" w:color="auto" w:fill="auto"/>
          </w:tcPr>
          <w:p w14:paraId="4BB242C4" w14:textId="28F881B6" w:rsidR="00581C43" w:rsidRPr="00E61DFA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61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792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1366D84" w14:textId="66A085F1" w:rsidR="00581C43" w:rsidRPr="00E61DFA" w:rsidRDefault="00E54FAB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6</w:t>
            </w:r>
            <w:r w:rsidR="004A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3</w:t>
            </w:r>
            <w:r w:rsidR="004A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2BE0A979" w14:textId="2CE621C8" w:rsidR="00581C43" w:rsidRPr="00E61DFA" w:rsidRDefault="0073155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5</w:t>
            </w:r>
            <w:r w:rsidR="00323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</w:t>
            </w:r>
            <w:r w:rsidR="00323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307DC810" w14:textId="22174D22" w:rsidR="00581C43" w:rsidRPr="00E61DFA" w:rsidRDefault="003E28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5 (0.74, 2.12)</w:t>
            </w:r>
          </w:p>
        </w:tc>
        <w:tc>
          <w:tcPr>
            <w:tcW w:w="341" w:type="pct"/>
            <w:shd w:val="clear" w:color="auto" w:fill="auto"/>
          </w:tcPr>
          <w:p w14:paraId="5C96D5F7" w14:textId="3D100B7B" w:rsidR="00581C43" w:rsidRPr="00E61DFA" w:rsidRDefault="002601E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0.05</w:t>
            </w:r>
          </w:p>
        </w:tc>
      </w:tr>
      <w:tr w:rsidR="00EE741F" w:rsidRPr="00CE09D4" w14:paraId="4BB242CB" w14:textId="213F956E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C6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C7" w14:textId="147DC153" w:rsidR="00581C43" w:rsidRPr="00CE09D4" w:rsidRDefault="0053280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C8" w14:textId="5DBE8678" w:rsidR="00581C43" w:rsidRPr="00CE09D4" w:rsidRDefault="00CC32C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</w:t>
            </w:r>
            <w:r w:rsidR="00C06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C9" w14:textId="58FF50FA" w:rsidR="00581C43" w:rsidRPr="00E61DFA" w:rsidRDefault="002155E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5 (0.80, 2.27)</w:t>
            </w:r>
          </w:p>
        </w:tc>
        <w:tc>
          <w:tcPr>
            <w:tcW w:w="341" w:type="pct"/>
            <w:shd w:val="clear" w:color="auto" w:fill="auto"/>
          </w:tcPr>
          <w:p w14:paraId="4BB242CA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6130C1A" w14:textId="35388CE4" w:rsidR="00581C43" w:rsidRPr="00E61DFA" w:rsidRDefault="004A7CA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E54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9)</w:t>
            </w:r>
          </w:p>
        </w:tc>
        <w:tc>
          <w:tcPr>
            <w:tcW w:w="511" w:type="pct"/>
            <w:shd w:val="clear" w:color="auto" w:fill="auto"/>
          </w:tcPr>
          <w:p w14:paraId="65545711" w14:textId="17ED4F15" w:rsidR="00581C43" w:rsidRPr="00E61DFA" w:rsidRDefault="003232F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</w:t>
            </w:r>
            <w:r w:rsidR="0073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84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377030F6" w14:textId="14E4F5D6" w:rsidR="00581C43" w:rsidRPr="00E61DFA" w:rsidRDefault="003E282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8 (0.65, 1.80)</w:t>
            </w:r>
          </w:p>
        </w:tc>
        <w:tc>
          <w:tcPr>
            <w:tcW w:w="341" w:type="pct"/>
            <w:shd w:val="clear" w:color="auto" w:fill="auto"/>
          </w:tcPr>
          <w:p w14:paraId="3FDF3514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D1" w14:textId="30B7E970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C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CD" w14:textId="2F39AF96" w:rsidR="00581C43" w:rsidRPr="00CE09D4" w:rsidRDefault="0053280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CE" w14:textId="769E4A3A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C06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CF" w14:textId="25F8857C" w:rsidR="00581C43" w:rsidRPr="00E61DFA" w:rsidRDefault="002155E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42 (0.83, 2.45)</w:t>
            </w:r>
          </w:p>
        </w:tc>
        <w:tc>
          <w:tcPr>
            <w:tcW w:w="341" w:type="pct"/>
            <w:shd w:val="clear" w:color="auto" w:fill="auto"/>
          </w:tcPr>
          <w:p w14:paraId="4BB242D0" w14:textId="77777777" w:rsidR="00581C43" w:rsidRPr="00E61DFA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4021C1D" w14:textId="6E0E067D" w:rsidR="00581C43" w:rsidRPr="00E61DFA" w:rsidRDefault="00E54FAB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0</w:t>
            </w:r>
            <w:r w:rsidR="00323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2</w:t>
            </w:r>
            <w:r w:rsidR="00323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2BC8F6FC" w14:textId="4B09514E" w:rsidR="00581C43" w:rsidRPr="00E61DFA" w:rsidRDefault="0005360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084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1</w:t>
            </w:r>
            <w:r w:rsidR="00084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44545B6A" w14:textId="2FA370FD" w:rsidR="00581C43" w:rsidRPr="00E61DFA" w:rsidRDefault="003E28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3 (0.48, 1.44)</w:t>
            </w:r>
          </w:p>
        </w:tc>
        <w:tc>
          <w:tcPr>
            <w:tcW w:w="341" w:type="pct"/>
            <w:shd w:val="clear" w:color="auto" w:fill="auto"/>
          </w:tcPr>
          <w:p w14:paraId="3A00C114" w14:textId="77777777" w:rsidR="00581C43" w:rsidRPr="00E61DFA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D7" w14:textId="205AA7D7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D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5-6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D3" w14:textId="4DC88509" w:rsidR="00581C43" w:rsidRPr="00CE09D4" w:rsidRDefault="0053280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D4" w14:textId="356F6A68" w:rsidR="00581C43" w:rsidRPr="00CE09D4" w:rsidRDefault="00CC32C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C06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D5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61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D6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4E322CB" w14:textId="3158B0D3" w:rsidR="00581C43" w:rsidRPr="00E61DFA" w:rsidRDefault="00E54FA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4</w:t>
            </w:r>
            <w:r w:rsidR="00323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8</w:t>
            </w:r>
            <w:r w:rsidR="00323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2867FD54" w14:textId="117088C5" w:rsidR="00581C43" w:rsidRPr="00E61DFA" w:rsidRDefault="000845D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</w:t>
            </w:r>
            <w:r w:rsidR="00053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053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796" w:type="pct"/>
            <w:shd w:val="clear" w:color="auto" w:fill="auto"/>
          </w:tcPr>
          <w:p w14:paraId="283E318A" w14:textId="210F6482" w:rsidR="00581C43" w:rsidRPr="00E61DFA" w:rsidRDefault="00955EF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19232079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DD" w14:textId="08B056F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B242D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BB242D9" w14:textId="73389468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C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3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B242DA" w14:textId="5091816D" w:rsidR="00581C43" w:rsidRPr="00CE09D4" w:rsidRDefault="00C06EE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BB242DB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4BB242D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15010CF" w14:textId="2270FCC0" w:rsidR="00581C43" w:rsidRPr="00CE09D4" w:rsidRDefault="003232F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084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84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14:paraId="6183B071" w14:textId="56DA3380" w:rsidR="00581C43" w:rsidRPr="00CE09D4" w:rsidRDefault="000845D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8</w:t>
            </w:r>
            <w:r w:rsidR="00053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5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14:paraId="7FFC18BD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60E39162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14:paraId="4BB242DE" w14:textId="77777777" w:rsidR="00C654B1" w:rsidRPr="00656BA2" w:rsidRDefault="00C654B1" w:rsidP="00C654B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a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Logistic regression analysis, adjusted for: age at first invitation (continues), sex, center, educational length, </w:t>
      </w:r>
      <w:r w:rsidRPr="008B012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marital status, </w:t>
      </w:r>
      <w:r w:rsidRPr="008B012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ational background</w:t>
      </w:r>
      <w:r w:rsidRPr="008B012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, s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moking, body mass index, physical activity, alcohol, and diet score, was used to calculate OR and 95%CIs, multiple imputation was used for missing.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br/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b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Diet score: </w:t>
      </w:r>
      <w:r w:rsidRPr="00656BA2">
        <w:rPr>
          <w:rFonts w:ascii="Times New Roman" w:hAnsi="Times New Roman" w:cs="Times New Roman"/>
          <w:sz w:val="20"/>
          <w:szCs w:val="20"/>
          <w:lang w:val="en-US"/>
        </w:rPr>
        <w:t>One point was given for each of the following criteria: consumption of total red and processed  meat in the first or second quartile; total fruit and vegetables in the third or fourth quartile; and fatty fish in the third or fourth quartile.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br/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c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Score one point for each of the following factors, never smoked or smoking cessation ≥ 10 years, BMI (18.5-24.9), physical activity ≥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7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0 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times per week, alcohol intake (women ≤ 7, men ≤ 14 glass a week) and red and processed meat ≤ 4 times per week. One point was given if the consumption of fruit and vegetables was ≥ 3 per day and fatty fish was ≥ 1 per week. The logistic regression for the score was adjusted age at first invitation (continues), sex, center, educational length, marital status,</w:t>
      </w:r>
      <w:r w:rsidRPr="008B012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Pr="008B012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ational background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.</w:t>
      </w:r>
    </w:p>
    <w:p w14:paraId="4BB242DF" w14:textId="77777777" w:rsidR="00101ADE" w:rsidRPr="00C654B1" w:rsidRDefault="008C5589">
      <w:pPr>
        <w:rPr>
          <w:lang w:val="en-US"/>
        </w:rPr>
      </w:pPr>
    </w:p>
    <w:sectPr w:rsidR="00101ADE" w:rsidRPr="00C654B1" w:rsidSect="002519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D6952"/>
    <w:multiLevelType w:val="hybridMultilevel"/>
    <w:tmpl w:val="9F864A7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B1"/>
    <w:rsid w:val="00026CEB"/>
    <w:rsid w:val="00044C9A"/>
    <w:rsid w:val="00053601"/>
    <w:rsid w:val="00055FA9"/>
    <w:rsid w:val="000845D1"/>
    <w:rsid w:val="000E517B"/>
    <w:rsid w:val="00104660"/>
    <w:rsid w:val="00126EF2"/>
    <w:rsid w:val="001346D9"/>
    <w:rsid w:val="001428C1"/>
    <w:rsid w:val="00143028"/>
    <w:rsid w:val="00157969"/>
    <w:rsid w:val="00174C27"/>
    <w:rsid w:val="001779AB"/>
    <w:rsid w:val="001C0A06"/>
    <w:rsid w:val="001C4E63"/>
    <w:rsid w:val="001D1CB8"/>
    <w:rsid w:val="001E2AA5"/>
    <w:rsid w:val="002040AD"/>
    <w:rsid w:val="00212A18"/>
    <w:rsid w:val="0021483E"/>
    <w:rsid w:val="002155EE"/>
    <w:rsid w:val="002519F1"/>
    <w:rsid w:val="002520C8"/>
    <w:rsid w:val="002601E1"/>
    <w:rsid w:val="00264975"/>
    <w:rsid w:val="002A16D2"/>
    <w:rsid w:val="002A2B0B"/>
    <w:rsid w:val="002F7A44"/>
    <w:rsid w:val="003232F9"/>
    <w:rsid w:val="00376A19"/>
    <w:rsid w:val="003A0344"/>
    <w:rsid w:val="003D1C0C"/>
    <w:rsid w:val="003E2821"/>
    <w:rsid w:val="003E57CB"/>
    <w:rsid w:val="0040174E"/>
    <w:rsid w:val="0041799D"/>
    <w:rsid w:val="0042610C"/>
    <w:rsid w:val="00436BEC"/>
    <w:rsid w:val="00494670"/>
    <w:rsid w:val="004A7CA2"/>
    <w:rsid w:val="004B20E3"/>
    <w:rsid w:val="004B6ACB"/>
    <w:rsid w:val="004D3E21"/>
    <w:rsid w:val="004F41D3"/>
    <w:rsid w:val="00510968"/>
    <w:rsid w:val="00525779"/>
    <w:rsid w:val="0053280D"/>
    <w:rsid w:val="00562B9E"/>
    <w:rsid w:val="00566780"/>
    <w:rsid w:val="00581C43"/>
    <w:rsid w:val="00586B63"/>
    <w:rsid w:val="005D7236"/>
    <w:rsid w:val="005F2CB3"/>
    <w:rsid w:val="006303DF"/>
    <w:rsid w:val="00633358"/>
    <w:rsid w:val="006461A3"/>
    <w:rsid w:val="00647D34"/>
    <w:rsid w:val="00664ACE"/>
    <w:rsid w:val="006779F9"/>
    <w:rsid w:val="006C432F"/>
    <w:rsid w:val="0070658E"/>
    <w:rsid w:val="00710C19"/>
    <w:rsid w:val="00731555"/>
    <w:rsid w:val="00742BEF"/>
    <w:rsid w:val="007507B6"/>
    <w:rsid w:val="00777D0A"/>
    <w:rsid w:val="00786283"/>
    <w:rsid w:val="00792AF9"/>
    <w:rsid w:val="0079793B"/>
    <w:rsid w:val="007B6D08"/>
    <w:rsid w:val="007C0181"/>
    <w:rsid w:val="007D4DD0"/>
    <w:rsid w:val="007D7474"/>
    <w:rsid w:val="007F17B5"/>
    <w:rsid w:val="00801242"/>
    <w:rsid w:val="00803640"/>
    <w:rsid w:val="008214AA"/>
    <w:rsid w:val="00822CE6"/>
    <w:rsid w:val="008278E8"/>
    <w:rsid w:val="008B308C"/>
    <w:rsid w:val="008B324D"/>
    <w:rsid w:val="008D39D9"/>
    <w:rsid w:val="009319AD"/>
    <w:rsid w:val="00955091"/>
    <w:rsid w:val="00955EF0"/>
    <w:rsid w:val="00974D64"/>
    <w:rsid w:val="009D03E5"/>
    <w:rsid w:val="00A050B3"/>
    <w:rsid w:val="00A44889"/>
    <w:rsid w:val="00A527F5"/>
    <w:rsid w:val="00A61EFA"/>
    <w:rsid w:val="00A70CCA"/>
    <w:rsid w:val="00A93340"/>
    <w:rsid w:val="00B11C06"/>
    <w:rsid w:val="00B62BF5"/>
    <w:rsid w:val="00B64759"/>
    <w:rsid w:val="00B82ACE"/>
    <w:rsid w:val="00BA5685"/>
    <w:rsid w:val="00BA7A54"/>
    <w:rsid w:val="00BC0C6D"/>
    <w:rsid w:val="00BC7D29"/>
    <w:rsid w:val="00BE5B1C"/>
    <w:rsid w:val="00BE663E"/>
    <w:rsid w:val="00BF3936"/>
    <w:rsid w:val="00BF6204"/>
    <w:rsid w:val="00C050F8"/>
    <w:rsid w:val="00C06EED"/>
    <w:rsid w:val="00C400F3"/>
    <w:rsid w:val="00C57385"/>
    <w:rsid w:val="00C60621"/>
    <w:rsid w:val="00C61BED"/>
    <w:rsid w:val="00C654B1"/>
    <w:rsid w:val="00C9030D"/>
    <w:rsid w:val="00C9347D"/>
    <w:rsid w:val="00CB281B"/>
    <w:rsid w:val="00CC32C1"/>
    <w:rsid w:val="00CD52BC"/>
    <w:rsid w:val="00CF1788"/>
    <w:rsid w:val="00D03009"/>
    <w:rsid w:val="00D1341C"/>
    <w:rsid w:val="00D15B4E"/>
    <w:rsid w:val="00D3015B"/>
    <w:rsid w:val="00D31F07"/>
    <w:rsid w:val="00D36081"/>
    <w:rsid w:val="00D60F6A"/>
    <w:rsid w:val="00D6196E"/>
    <w:rsid w:val="00D64BDD"/>
    <w:rsid w:val="00D93109"/>
    <w:rsid w:val="00D93AC2"/>
    <w:rsid w:val="00DE5A44"/>
    <w:rsid w:val="00DF29A7"/>
    <w:rsid w:val="00E038C4"/>
    <w:rsid w:val="00E04C03"/>
    <w:rsid w:val="00E256A7"/>
    <w:rsid w:val="00E31F43"/>
    <w:rsid w:val="00E36AB2"/>
    <w:rsid w:val="00E4297E"/>
    <w:rsid w:val="00E51662"/>
    <w:rsid w:val="00E54FAB"/>
    <w:rsid w:val="00E72250"/>
    <w:rsid w:val="00E74086"/>
    <w:rsid w:val="00E810B9"/>
    <w:rsid w:val="00EA28C5"/>
    <w:rsid w:val="00EC3861"/>
    <w:rsid w:val="00ED7251"/>
    <w:rsid w:val="00EE741F"/>
    <w:rsid w:val="00EF03A7"/>
    <w:rsid w:val="00F1556B"/>
    <w:rsid w:val="00F374B7"/>
    <w:rsid w:val="00FB6CA5"/>
    <w:rsid w:val="00FB7DF7"/>
    <w:rsid w:val="00FF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24212"/>
  <w15:chartTrackingRefBased/>
  <w15:docId w15:val="{EBB0985D-74A1-404C-A72A-95CC1516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B1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654B1"/>
    <w:pPr>
      <w:spacing w:after="0" w:line="240" w:lineRule="auto"/>
    </w:pPr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303DF"/>
    <w:pPr>
      <w:ind w:left="720"/>
      <w:contextualSpacing/>
    </w:pPr>
  </w:style>
  <w:style w:type="paragraph" w:styleId="Revision">
    <w:name w:val="Revision"/>
    <w:hidden/>
    <w:uiPriority w:val="99"/>
    <w:semiHidden/>
    <w:rsid w:val="00BC0C6D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1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nudsen</dc:creator>
  <cp:keywords/>
  <dc:description/>
  <cp:lastModifiedBy>Knudsen, Markus D</cp:lastModifiedBy>
  <cp:revision>2</cp:revision>
  <dcterms:created xsi:type="dcterms:W3CDTF">2022-01-10T12:44:00Z</dcterms:created>
  <dcterms:modified xsi:type="dcterms:W3CDTF">2022-01-10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06b8c87-4f36-4ff6-b0f6-f2db90727c21_Enabled">
    <vt:lpwstr>true</vt:lpwstr>
  </property>
  <property fmtid="{D5CDD505-2E9C-101B-9397-08002B2CF9AE}" pid="3" name="MSIP_Label_706b8c87-4f36-4ff6-b0f6-f2db90727c21_SetDate">
    <vt:lpwstr>2022-01-07T12:03:54Z</vt:lpwstr>
  </property>
  <property fmtid="{D5CDD505-2E9C-101B-9397-08002B2CF9AE}" pid="4" name="MSIP_Label_706b8c87-4f36-4ff6-b0f6-f2db90727c21_Method">
    <vt:lpwstr>Privileged</vt:lpwstr>
  </property>
  <property fmtid="{D5CDD505-2E9C-101B-9397-08002B2CF9AE}" pid="5" name="MSIP_Label_706b8c87-4f36-4ff6-b0f6-f2db90727c21_Name">
    <vt:lpwstr>Hemmelig</vt:lpwstr>
  </property>
  <property fmtid="{D5CDD505-2E9C-101B-9397-08002B2CF9AE}" pid="6" name="MSIP_Label_706b8c87-4f36-4ff6-b0f6-f2db90727c21_SiteId">
    <vt:lpwstr>974bec44-9bad-4fdb-8e88-d3a1452197c8</vt:lpwstr>
  </property>
  <property fmtid="{D5CDD505-2E9C-101B-9397-08002B2CF9AE}" pid="7" name="MSIP_Label_706b8c87-4f36-4ff6-b0f6-f2db90727c21_ActionId">
    <vt:lpwstr>5a3b38ef-2055-48e1-98ef-a7d3c34b2120</vt:lpwstr>
  </property>
  <property fmtid="{D5CDD505-2E9C-101B-9397-08002B2CF9AE}" pid="8" name="MSIP_Label_706b8c87-4f36-4ff6-b0f6-f2db90727c21_ContentBits">
    <vt:lpwstr>0</vt:lpwstr>
  </property>
</Properties>
</file>